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5820D" w14:textId="3F41E3AE" w:rsidR="00677398" w:rsidRDefault="000A72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5E5A"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232BFD" w:rsidRPr="00D15E5A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4DEAB465" w14:textId="77777777" w:rsidR="00141C93" w:rsidRDefault="00141C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E7615D" w14:textId="77777777" w:rsidR="00141C93" w:rsidRPr="00D15E5A" w:rsidRDefault="00141C93" w:rsidP="00141C93">
      <w:pPr>
        <w:ind w:left="360" w:hanging="360"/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358F0C78" w14:textId="77777777" w:rsidR="00141C93" w:rsidRDefault="00141C93" w:rsidP="00141C93">
      <w:pPr>
        <w:jc w:val="center"/>
        <w:rPr>
          <w:rFonts w:ascii="Times New Roman" w:hAnsi="Times New Roman" w:cs="Times New Roman"/>
          <w:bCs/>
          <w:sz w:val="24"/>
          <w:szCs w:val="24"/>
          <w:highlight w:val="green"/>
        </w:rPr>
      </w:pPr>
      <w:r w:rsidRPr="00F85C14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EC4B61C" wp14:editId="2B8AF9D5">
            <wp:extent cx="2603500" cy="1912866"/>
            <wp:effectExtent l="0" t="0" r="6350" b="0"/>
            <wp:docPr id="2013656434" name="Picture 1" descr="A group of small bottles with black ca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656434" name="Picture 1" descr="A group of small bottles with black cap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053" cy="1918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DE2FB6" w14:textId="77777777" w:rsidR="00141C93" w:rsidRPr="00D15E5A" w:rsidRDefault="00141C93" w:rsidP="00141C93">
      <w:pPr>
        <w:jc w:val="center"/>
        <w:rPr>
          <w:rFonts w:ascii="Times New Roman" w:hAnsi="Times New Roman" w:cs="Times New Roman"/>
          <w:bCs/>
          <w:sz w:val="24"/>
          <w:szCs w:val="24"/>
          <w:highlight w:val="green"/>
        </w:rPr>
      </w:pPr>
    </w:p>
    <w:p w14:paraId="25D923F9" w14:textId="77777777" w:rsidR="00141C93" w:rsidRPr="00D15E5A" w:rsidRDefault="00141C93" w:rsidP="00141C9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0195482"/>
      <w:r w:rsidRPr="00D15E5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D15E5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Hlk171858611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76531568"/>
      <w:r w:rsidRPr="009B0F6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Angsana New"/>
          <w:sz w:val="24"/>
          <w:szCs w:val="30"/>
        </w:rPr>
        <w:t>characteristic</w:t>
      </w:r>
      <w:r w:rsidRPr="009B0F6C">
        <w:rPr>
          <w:rFonts w:ascii="Times New Roman" w:hAnsi="Times New Roman" w:cs="Times New Roman"/>
          <w:sz w:val="24"/>
          <w:szCs w:val="24"/>
        </w:rPr>
        <w:t xml:space="preserve"> of F1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15E5A">
        <w:rPr>
          <w:rFonts w:ascii="Times New Roman" w:hAnsi="Times New Roman" w:cs="Times New Roman"/>
          <w:sz w:val="24"/>
          <w:szCs w:val="24"/>
        </w:rPr>
        <w:t xml:space="preserve"> F2,</w:t>
      </w:r>
      <w:r>
        <w:rPr>
          <w:rFonts w:ascii="Times New Roman" w:hAnsi="Times New Roman" w:cs="Times New Roman"/>
          <w:sz w:val="24"/>
          <w:szCs w:val="24"/>
        </w:rPr>
        <w:t xml:space="preserve"> F3</w:t>
      </w:r>
      <w:r w:rsidRPr="00D15E5A">
        <w:rPr>
          <w:rFonts w:ascii="Times New Roman" w:hAnsi="Times New Roman" w:cs="Times New Roman"/>
          <w:sz w:val="24"/>
          <w:szCs w:val="24"/>
        </w:rPr>
        <w:t xml:space="preserve"> and F4 niosome formulations</w:t>
      </w:r>
      <w:bookmarkEnd w:id="1"/>
      <w:bookmarkEnd w:id="2"/>
    </w:p>
    <w:bookmarkEnd w:id="0"/>
    <w:p w14:paraId="1645CC8B" w14:textId="77777777" w:rsidR="00141C93" w:rsidRPr="00D15E5A" w:rsidRDefault="00141C93" w:rsidP="00141C93">
      <w:pPr>
        <w:jc w:val="both"/>
        <w:rPr>
          <w:rFonts w:ascii="Times New Roman" w:eastAsia="Calibri" w:hAnsi="Times New Roman" w:cs="Times New Roman"/>
          <w:kern w:val="24"/>
          <w:sz w:val="24"/>
          <w:szCs w:val="24"/>
        </w:rPr>
      </w:pPr>
      <w:r w:rsidRPr="00D15E5A">
        <w:rPr>
          <w:rFonts w:ascii="Times New Roman" w:hAnsi="Times New Roman" w:cs="Times New Roman"/>
          <w:bCs/>
          <w:sz w:val="24"/>
          <w:szCs w:val="24"/>
        </w:rPr>
        <w:t>Formulations F1 = blank niosome, F2 = niosome entrapped SA, F3 = niosome contained ODA and F4 = niosome entrapped SA with ODA</w:t>
      </w:r>
    </w:p>
    <w:p w14:paraId="5D8B5FCF" w14:textId="77777777" w:rsidR="00141C93" w:rsidRPr="00D15E5A" w:rsidRDefault="00141C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C53A2C" w14:textId="77777777" w:rsidR="000A720A" w:rsidRPr="00D15E5A" w:rsidRDefault="000A720A">
      <w:pPr>
        <w:rPr>
          <w:rFonts w:ascii="Times New Roman" w:hAnsi="Times New Roman" w:cs="Times New Roman"/>
          <w:sz w:val="24"/>
          <w:szCs w:val="24"/>
        </w:rPr>
      </w:pPr>
    </w:p>
    <w:p w14:paraId="7088C089" w14:textId="3772134B" w:rsidR="00AB3914" w:rsidRPr="00D15E5A" w:rsidRDefault="00AB3914" w:rsidP="00AB391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EDECB0" w14:textId="17D93F4F" w:rsidR="00E8614C" w:rsidRPr="00D15E5A" w:rsidRDefault="00E8614C" w:rsidP="00AB3914">
      <w:pPr>
        <w:jc w:val="center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F7CA90" wp14:editId="55022683">
            <wp:extent cx="4695747" cy="2643358"/>
            <wp:effectExtent l="0" t="0" r="0" b="5080"/>
            <wp:docPr id="1181654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504" cy="2653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4F4C64" w14:textId="77777777" w:rsidR="00AB3914" w:rsidRPr="00D15E5A" w:rsidRDefault="00AB3914" w:rsidP="00AB391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3285A7" w14:textId="307DC889" w:rsidR="00AB3914" w:rsidRPr="00D15E5A" w:rsidRDefault="00AB3914" w:rsidP="00AB3914">
      <w:pPr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10DD6" w:rsidRPr="00D15E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1C9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5E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8614C" w:rsidRPr="00D15E5A">
        <w:rPr>
          <w:rFonts w:ascii="Times New Roman" w:hAnsi="Times New Roman" w:cs="Times New Roman"/>
          <w:sz w:val="24"/>
          <w:szCs w:val="24"/>
        </w:rPr>
        <w:t>The o</w:t>
      </w:r>
      <w:r w:rsidRPr="00D15E5A">
        <w:rPr>
          <w:rFonts w:ascii="Times New Roman" w:hAnsi="Times New Roman" w:cs="Times New Roman"/>
          <w:sz w:val="24"/>
          <w:szCs w:val="24"/>
        </w:rPr>
        <w:t xml:space="preserve">verlay UV spectra graph of SA solution at different concentrations in the blank (20% PG in PBS buffer pH 5.5) </w:t>
      </w:r>
      <w:r w:rsidR="00E8614C" w:rsidRPr="00D15E5A">
        <w:rPr>
          <w:rFonts w:ascii="Times New Roman" w:hAnsi="Times New Roman" w:cs="Times New Roman"/>
          <w:sz w:val="24"/>
          <w:szCs w:val="24"/>
        </w:rPr>
        <w:t>presents the maximum wavelength at 305 nm.</w:t>
      </w:r>
    </w:p>
    <w:p w14:paraId="2E2286E3" w14:textId="77777777" w:rsidR="00F16908" w:rsidRPr="00D15E5A" w:rsidRDefault="00F16908" w:rsidP="00AB3914">
      <w:pPr>
        <w:rPr>
          <w:rFonts w:ascii="Times New Roman" w:hAnsi="Times New Roman" w:cs="Times New Roman"/>
          <w:sz w:val="24"/>
          <w:szCs w:val="24"/>
        </w:rPr>
      </w:pPr>
    </w:p>
    <w:p w14:paraId="0F1EDE7D" w14:textId="77777777" w:rsidR="007D5FF4" w:rsidRDefault="007D5FF4" w:rsidP="00687A9A">
      <w:pPr>
        <w:ind w:left="360" w:hanging="360"/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197F53B4" w14:textId="77777777" w:rsidR="00141C93" w:rsidRPr="00D15E5A" w:rsidRDefault="00C23BB1" w:rsidP="00141C93">
      <w:pPr>
        <w:jc w:val="center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eastAsia="Calibri" w:hAnsi="Times New Roman" w:cs="Times New Roman"/>
          <w:kern w:val="24"/>
          <w:sz w:val="24"/>
          <w:szCs w:val="24"/>
        </w:rPr>
        <w:br w:type="page"/>
      </w:r>
      <w:r w:rsidR="00141C93" w:rsidRPr="00D15E5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0F4595" wp14:editId="2C5F66C1">
            <wp:extent cx="4473753" cy="2715871"/>
            <wp:effectExtent l="0" t="0" r="3175" b="8890"/>
            <wp:docPr id="17" name="Picture 16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E188D08-12D8-69A8-8CCF-EAED898641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FE188D08-12D8-69A8-8CCF-EAED898641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4774" cy="2722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AE327" w14:textId="77777777" w:rsidR="00141C93" w:rsidRPr="00D15E5A" w:rsidRDefault="00141C93" w:rsidP="00141C93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50A922F0" w14:textId="0A279C75" w:rsidR="00141C93" w:rsidRPr="00D15E5A" w:rsidRDefault="00141C93" w:rsidP="00141C93">
      <w:pPr>
        <w:ind w:left="1080" w:hanging="1080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15E5A">
        <w:rPr>
          <w:rFonts w:ascii="Times New Roman" w:hAnsi="Times New Roman" w:cs="Times New Roman"/>
          <w:sz w:val="24"/>
          <w:szCs w:val="24"/>
        </w:rPr>
        <w:t xml:space="preserve">   </w:t>
      </w:r>
      <w:bookmarkStart w:id="3" w:name="_Hlk171858816"/>
      <w:r w:rsidRPr="00D15E5A">
        <w:rPr>
          <w:rFonts w:ascii="Times New Roman" w:hAnsi="Times New Roman" w:cs="Times New Roman"/>
          <w:sz w:val="24"/>
          <w:szCs w:val="24"/>
        </w:rPr>
        <w:t>Graph Log cumulative amount of SA VS Log time</w:t>
      </w:r>
      <w:bookmarkEnd w:id="3"/>
      <w:r w:rsidRPr="00D15E5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AE2DE1" w14:textId="77777777" w:rsidR="00141C93" w:rsidRPr="00D15E5A" w:rsidRDefault="00141C93" w:rsidP="00141C93">
      <w:pPr>
        <w:ind w:left="1080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sz w:val="24"/>
          <w:szCs w:val="24"/>
        </w:rPr>
        <w:t>S = 0.5% Salicylic acid solution</w:t>
      </w:r>
    </w:p>
    <w:p w14:paraId="4C22B84D" w14:textId="77777777" w:rsidR="00141C93" w:rsidRPr="00D15E5A" w:rsidRDefault="00141C93" w:rsidP="00141C93">
      <w:pPr>
        <w:ind w:left="1080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sz w:val="24"/>
          <w:szCs w:val="24"/>
        </w:rPr>
        <w:t xml:space="preserve">F2 = niosome entrapped SA </w:t>
      </w:r>
    </w:p>
    <w:p w14:paraId="6B053836" w14:textId="77777777" w:rsidR="00141C93" w:rsidRPr="00D15E5A" w:rsidRDefault="00141C93" w:rsidP="00141C93">
      <w:pPr>
        <w:ind w:left="1080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sz w:val="24"/>
          <w:szCs w:val="24"/>
        </w:rPr>
        <w:t>F4 = niosome entrapped SA with ODA</w:t>
      </w:r>
    </w:p>
    <w:p w14:paraId="424A7271" w14:textId="77777777" w:rsidR="00141C93" w:rsidRPr="00D15E5A" w:rsidRDefault="00141C93" w:rsidP="00141C93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3D153896" w14:textId="77777777" w:rsidR="00141C93" w:rsidRPr="00D15E5A" w:rsidRDefault="00141C93" w:rsidP="00141C93">
      <w:pPr>
        <w:jc w:val="both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sz w:val="24"/>
          <w:szCs w:val="24"/>
        </w:rPr>
        <w:t>The results are the same as Figure 2 that F4 (SA niosome with ODA) provided the higher permeation than F2 (SA niosome without ODA) and SA solution. Therefore, ODA could enhance permeation of SA.</w:t>
      </w:r>
    </w:p>
    <w:p w14:paraId="348DC941" w14:textId="72289CAB" w:rsidR="00C23BB1" w:rsidRPr="00D15E5A" w:rsidRDefault="00C23BB1">
      <w:pPr>
        <w:rPr>
          <w:rFonts w:ascii="Times New Roman" w:eastAsia="Calibri" w:hAnsi="Times New Roman" w:cs="Times New Roman"/>
          <w:kern w:val="24"/>
          <w:sz w:val="24"/>
          <w:szCs w:val="24"/>
        </w:rPr>
      </w:pPr>
    </w:p>
    <w:p w14:paraId="15045170" w14:textId="44E1E418" w:rsidR="00181A04" w:rsidRPr="00D15E5A" w:rsidRDefault="007049CE" w:rsidP="00D15E5A">
      <w:pPr>
        <w:jc w:val="center"/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C2C868" wp14:editId="0D482C28">
            <wp:extent cx="5191719" cy="2925445"/>
            <wp:effectExtent l="0" t="0" r="9525" b="8255"/>
            <wp:docPr id="2372638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834" cy="2937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A69350" w14:textId="77777777" w:rsidR="00181A04" w:rsidRPr="00D15E5A" w:rsidRDefault="00181A04" w:rsidP="00C23BB1">
      <w:pPr>
        <w:rPr>
          <w:rFonts w:ascii="Times New Roman" w:hAnsi="Times New Roman" w:cs="Times New Roman"/>
          <w:sz w:val="24"/>
          <w:szCs w:val="24"/>
        </w:rPr>
      </w:pPr>
    </w:p>
    <w:p w14:paraId="03E36EAF" w14:textId="0CDAF83F" w:rsidR="00181A04" w:rsidRPr="00D15E5A" w:rsidRDefault="00181A04" w:rsidP="00181A04">
      <w:pPr>
        <w:rPr>
          <w:rFonts w:ascii="Times New Roman" w:hAnsi="Times New Roman" w:cs="Times New Roman"/>
          <w:sz w:val="24"/>
          <w:szCs w:val="24"/>
        </w:rPr>
      </w:pPr>
      <w:bookmarkStart w:id="4" w:name="_Hlk170195520"/>
      <w:r w:rsidRPr="00A435D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S</w:t>
      </w:r>
      <w:r w:rsidR="002E7CC8" w:rsidRPr="00A435D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5B4BEE"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bookmarkStart w:id="5" w:name="_Hlk171858767"/>
      <w:r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Effect of  salicylic acid (SA) and oleoresin from </w:t>
      </w:r>
      <w:r w:rsidRPr="00A435DF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Dipterocarpus alatu</w:t>
      </w:r>
      <w:r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s </w:t>
      </w:r>
      <w:proofErr w:type="spellStart"/>
      <w:r w:rsidRPr="00A435DF">
        <w:rPr>
          <w:rFonts w:ascii="Times New Roman" w:hAnsi="Times New Roman" w:cs="Times New Roman"/>
          <w:sz w:val="24"/>
          <w:szCs w:val="24"/>
          <w:highlight w:val="yellow"/>
        </w:rPr>
        <w:t>Roxb.ex</w:t>
      </w:r>
      <w:proofErr w:type="spellEnd"/>
      <w:r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 G. Don (ODA) and (+) control L-NAME 250 </w:t>
      </w:r>
      <w:proofErr w:type="spellStart"/>
      <w:r w:rsidRPr="00A435DF">
        <w:rPr>
          <w:rFonts w:ascii="Times New Roman" w:hAnsi="Times New Roman" w:cs="Times New Roman"/>
          <w:sz w:val="24"/>
          <w:szCs w:val="24"/>
          <w:highlight w:val="yellow"/>
        </w:rPr>
        <w:t>uM</w:t>
      </w:r>
      <w:proofErr w:type="spellEnd"/>
      <w:r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 (L-NAME) on cell viability and NO inhibition of</w:t>
      </w:r>
      <w:r w:rsidR="00D15E5A"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 LPS stimulated</w:t>
      </w:r>
      <w:r w:rsidRPr="00A435DF">
        <w:rPr>
          <w:rFonts w:ascii="Times New Roman" w:hAnsi="Times New Roman" w:cs="Times New Roman"/>
          <w:sz w:val="24"/>
          <w:szCs w:val="24"/>
          <w:highlight w:val="yellow"/>
        </w:rPr>
        <w:t xml:space="preserve"> Raw 246.7 cells</w:t>
      </w:r>
      <w:r w:rsidR="00D17CC9" w:rsidRPr="00A435DF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bookmarkEnd w:id="4"/>
    <w:bookmarkEnd w:id="5"/>
    <w:p w14:paraId="2F2C007C" w14:textId="77777777" w:rsidR="00181A04" w:rsidRPr="00D15E5A" w:rsidRDefault="00181A04" w:rsidP="00C23BB1">
      <w:pPr>
        <w:rPr>
          <w:rFonts w:ascii="Times New Roman" w:hAnsi="Times New Roman" w:cs="Times New Roman"/>
          <w:sz w:val="24"/>
          <w:szCs w:val="24"/>
        </w:rPr>
      </w:pPr>
    </w:p>
    <w:p w14:paraId="66513800" w14:textId="77777777" w:rsidR="004402A2" w:rsidRDefault="004402A2" w:rsidP="00B940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BF125C" w14:textId="77777777" w:rsidR="003814F9" w:rsidRDefault="003814F9" w:rsidP="00B940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C7D8D5" w14:textId="77777777" w:rsidR="00A435DF" w:rsidRPr="00D15E5A" w:rsidRDefault="00A435DF" w:rsidP="00B940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F5DB30" w14:textId="77777777" w:rsidR="003814F9" w:rsidRPr="00D15E5A" w:rsidRDefault="003814F9" w:rsidP="003814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5E5A">
        <w:rPr>
          <w:rFonts w:ascii="Times New Roman" w:hAnsi="Times New Roman" w:cs="Times New Roman"/>
          <w:b/>
          <w:bCs/>
          <w:sz w:val="24"/>
          <w:szCs w:val="24"/>
        </w:rPr>
        <w:t xml:space="preserve">Determine of Solubility of Salicylic acid at 25 °C  </w:t>
      </w:r>
    </w:p>
    <w:p w14:paraId="59E68F30" w14:textId="77777777" w:rsidR="003814F9" w:rsidRPr="00D15E5A" w:rsidRDefault="003814F9" w:rsidP="003814F9">
      <w:pPr>
        <w:rPr>
          <w:rFonts w:ascii="Times New Roman" w:hAnsi="Times New Roman" w:cs="Times New Roman"/>
          <w:sz w:val="24"/>
          <w:szCs w:val="24"/>
        </w:rPr>
      </w:pPr>
    </w:p>
    <w:p w14:paraId="7D0FFA9A" w14:textId="77777777" w:rsidR="003814F9" w:rsidRPr="00D15E5A" w:rsidRDefault="003814F9" w:rsidP="003814F9">
      <w:pPr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sz w:val="24"/>
          <w:szCs w:val="24"/>
        </w:rPr>
        <w:t>The solubility of salicylic acid (SA) in various solvents was determined in our laboratory. The solubility of SA in PBS at pH 5.5, 20% PG in PBS at pH 5.5, and 40% PG in PBS at pH 5.5 were found to be 2.63 g/L, 14.20 g/L, and 21.93 g/L, respectively, which correspond to 0.26%, 1.42%, and 2.19% w/v. Therefore, 20% PG in PBS at pH 5.5 is suitable for preparing a 1% salicylic acid (SA) stock solution and the 0.5%SA for niosome.</w:t>
      </w:r>
    </w:p>
    <w:p w14:paraId="690DE1CD" w14:textId="77777777" w:rsidR="003814F9" w:rsidRPr="00D15E5A" w:rsidRDefault="003814F9" w:rsidP="003814F9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49C590D" w14:textId="44971B55" w:rsidR="003814F9" w:rsidRDefault="003814F9" w:rsidP="003814F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6" w:name="_Hlk170195466"/>
      <w:r w:rsidRPr="00D15E5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435D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15E5A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171858896"/>
      <w:r w:rsidRPr="00D15E5A">
        <w:rPr>
          <w:rFonts w:ascii="Times New Roman" w:hAnsi="Times New Roman" w:cs="Times New Roman"/>
          <w:sz w:val="24"/>
          <w:szCs w:val="24"/>
        </w:rPr>
        <w:t>Solubility of salicylic acid in PBS pH5.5 , 20% and 40% propylene glycol</w:t>
      </w:r>
      <w:bookmarkEnd w:id="7"/>
    </w:p>
    <w:p w14:paraId="0D1130ED" w14:textId="77777777" w:rsidR="003814F9" w:rsidRPr="00D15E5A" w:rsidRDefault="003814F9" w:rsidP="003814F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810"/>
        <w:gridCol w:w="1170"/>
      </w:tblGrid>
      <w:tr w:rsidR="003814F9" w:rsidRPr="00D15E5A" w14:paraId="789E1BE7" w14:textId="77777777" w:rsidTr="00BD3251">
        <w:trPr>
          <w:jc w:val="center"/>
        </w:trPr>
        <w:tc>
          <w:tcPr>
            <w:tcW w:w="2515" w:type="dxa"/>
          </w:tcPr>
          <w:bookmarkEnd w:id="6"/>
          <w:p w14:paraId="678EA878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vent</w:t>
            </w:r>
          </w:p>
        </w:tc>
        <w:tc>
          <w:tcPr>
            <w:tcW w:w="810" w:type="dxa"/>
          </w:tcPr>
          <w:p w14:paraId="66E20285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L</w:t>
            </w:r>
          </w:p>
        </w:tc>
        <w:tc>
          <w:tcPr>
            <w:tcW w:w="1170" w:type="dxa"/>
          </w:tcPr>
          <w:p w14:paraId="07879CFC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w/v</w:t>
            </w:r>
          </w:p>
        </w:tc>
      </w:tr>
      <w:tr w:rsidR="003814F9" w:rsidRPr="00D15E5A" w14:paraId="25DCCE6F" w14:textId="77777777" w:rsidTr="00BD3251">
        <w:trPr>
          <w:jc w:val="center"/>
        </w:trPr>
        <w:tc>
          <w:tcPr>
            <w:tcW w:w="2515" w:type="dxa"/>
            <w:vAlign w:val="bottom"/>
          </w:tcPr>
          <w:p w14:paraId="64A15B23" w14:textId="77777777" w:rsidR="003814F9" w:rsidRPr="00D15E5A" w:rsidRDefault="003814F9" w:rsidP="00BD325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 xml:space="preserve"> PBS pH5.5 </w:t>
            </w:r>
          </w:p>
        </w:tc>
        <w:tc>
          <w:tcPr>
            <w:tcW w:w="810" w:type="dxa"/>
            <w:vAlign w:val="bottom"/>
          </w:tcPr>
          <w:p w14:paraId="1D322F0D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cs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170" w:type="dxa"/>
            <w:vAlign w:val="bottom"/>
          </w:tcPr>
          <w:p w14:paraId="2943B754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814F9" w:rsidRPr="00D15E5A" w14:paraId="0EBD5490" w14:textId="77777777" w:rsidTr="00BD3251">
        <w:trPr>
          <w:jc w:val="center"/>
        </w:trPr>
        <w:tc>
          <w:tcPr>
            <w:tcW w:w="2515" w:type="dxa"/>
            <w:vAlign w:val="bottom"/>
          </w:tcPr>
          <w:p w14:paraId="22E845A7" w14:textId="77777777" w:rsidR="003814F9" w:rsidRPr="00D15E5A" w:rsidRDefault="003814F9" w:rsidP="00BD325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20% PG in PBS pH5.5</w:t>
            </w:r>
          </w:p>
        </w:tc>
        <w:tc>
          <w:tcPr>
            <w:tcW w:w="810" w:type="dxa"/>
            <w:vAlign w:val="bottom"/>
          </w:tcPr>
          <w:p w14:paraId="43C4DC87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170" w:type="dxa"/>
            <w:vAlign w:val="bottom"/>
          </w:tcPr>
          <w:p w14:paraId="724CFE1B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3814F9" w:rsidRPr="00D15E5A" w14:paraId="436C62E5" w14:textId="77777777" w:rsidTr="00BD3251">
        <w:trPr>
          <w:jc w:val="center"/>
        </w:trPr>
        <w:tc>
          <w:tcPr>
            <w:tcW w:w="2515" w:type="dxa"/>
            <w:vAlign w:val="bottom"/>
          </w:tcPr>
          <w:p w14:paraId="1061CA71" w14:textId="77777777" w:rsidR="003814F9" w:rsidRPr="00D15E5A" w:rsidRDefault="003814F9" w:rsidP="00BD325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40% PG in PBS pH5.5</w:t>
            </w:r>
          </w:p>
        </w:tc>
        <w:tc>
          <w:tcPr>
            <w:tcW w:w="810" w:type="dxa"/>
            <w:vAlign w:val="bottom"/>
          </w:tcPr>
          <w:p w14:paraId="12A01863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1170" w:type="dxa"/>
            <w:vAlign w:val="bottom"/>
          </w:tcPr>
          <w:p w14:paraId="22D43E72" w14:textId="77777777" w:rsidR="003814F9" w:rsidRPr="00D15E5A" w:rsidRDefault="003814F9" w:rsidP="00BD325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</w:tbl>
    <w:p w14:paraId="301ACFF9" w14:textId="77777777" w:rsidR="003814F9" w:rsidRPr="00D15E5A" w:rsidRDefault="003814F9" w:rsidP="003814F9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FA942B3" w14:textId="77777777" w:rsidR="003814F9" w:rsidRPr="00D15E5A" w:rsidRDefault="003814F9" w:rsidP="003814F9">
      <w:pPr>
        <w:rPr>
          <w:rFonts w:ascii="Times New Roman" w:hAnsi="Times New Roman" w:cs="Times New Roman"/>
          <w:sz w:val="24"/>
          <w:szCs w:val="24"/>
          <w:highlight w:val="yellow"/>
          <w:cs/>
        </w:rPr>
      </w:pPr>
      <w:r w:rsidRPr="00D15E5A">
        <w:rPr>
          <w:rFonts w:ascii="Times New Roman" w:hAnsi="Times New Roman" w:cs="Times New Roman"/>
          <w:sz w:val="24"/>
          <w:szCs w:val="24"/>
        </w:rPr>
        <w:t>For both the release and permeation studies, we utilize a reservoir medium composed of 40% propylene glycol (PG) in phosphate-buffered saline (PBS) at pH 5.5 for Franz cell diffusion. This medium was chosen because it effectively enhances the solubility of salicylic acid (SA).</w:t>
      </w:r>
    </w:p>
    <w:p w14:paraId="6E107569" w14:textId="77777777" w:rsidR="004402A2" w:rsidRDefault="004402A2" w:rsidP="00B940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E20BED" w14:textId="3503AE19" w:rsidR="00A435DF" w:rsidRPr="00D15E5A" w:rsidRDefault="00A435DF" w:rsidP="00A435DF">
      <w:pPr>
        <w:rPr>
          <w:rFonts w:ascii="Times New Roman" w:hAnsi="Times New Roman" w:cs="Times New Roman"/>
          <w:sz w:val="24"/>
          <w:szCs w:val="24"/>
        </w:rPr>
      </w:pPr>
      <w:r w:rsidRPr="00D15E5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5E5A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171858858"/>
      <w:r w:rsidRPr="00D15E5A">
        <w:rPr>
          <w:rFonts w:ascii="Times New Roman" w:hAnsi="Times New Roman" w:cs="Times New Roman"/>
          <w:sz w:val="24"/>
          <w:szCs w:val="24"/>
        </w:rPr>
        <w:t>Validation method parameters of salicylic acid using UV-microplate spectrophotometer</w:t>
      </w:r>
      <w:bookmarkEnd w:id="8"/>
      <w:r w:rsidRPr="00D15E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452"/>
        <w:gridCol w:w="3548"/>
      </w:tblGrid>
      <w:tr w:rsidR="00A435DF" w:rsidRPr="00D15E5A" w14:paraId="3FE84A5C" w14:textId="77777777" w:rsidTr="00930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F03E11" w14:textId="77777777" w:rsidR="00A435DF" w:rsidRPr="00D15E5A" w:rsidRDefault="00A435DF" w:rsidP="00930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                                </w:t>
            </w: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89EA24" w14:textId="77777777" w:rsidR="00A435DF" w:rsidRPr="00D15E5A" w:rsidRDefault="00A435DF" w:rsidP="00930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Salicylic acid (SA)</w:t>
            </w:r>
          </w:p>
        </w:tc>
      </w:tr>
      <w:tr w:rsidR="00A435DF" w:rsidRPr="00D15E5A" w14:paraId="2DAE91BD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tcBorders>
              <w:top w:val="single" w:sz="12" w:space="0" w:color="auto"/>
            </w:tcBorders>
            <w:shd w:val="clear" w:color="auto" w:fill="auto"/>
          </w:tcPr>
          <w:p w14:paraId="4D7978BF" w14:textId="77777777" w:rsidR="00A435DF" w:rsidRPr="00D15E5A" w:rsidRDefault="00A435DF" w:rsidP="00930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Selectivity</w:t>
            </w:r>
          </w:p>
        </w:tc>
        <w:tc>
          <w:tcPr>
            <w:tcW w:w="3548" w:type="dxa"/>
            <w:tcBorders>
              <w:top w:val="single" w:sz="12" w:space="0" w:color="auto"/>
            </w:tcBorders>
            <w:shd w:val="clear" w:color="auto" w:fill="auto"/>
          </w:tcPr>
          <w:p w14:paraId="481A229C" w14:textId="77777777" w:rsidR="00A435DF" w:rsidRPr="00D15E5A" w:rsidRDefault="00A435DF" w:rsidP="009307EC">
            <w:pPr>
              <w:ind w:firstLine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max  305 nm</w:t>
            </w:r>
          </w:p>
        </w:tc>
      </w:tr>
      <w:tr w:rsidR="00A435DF" w:rsidRPr="00D15E5A" w14:paraId="308DE2A8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1D19DC0D" w14:textId="77777777" w:rsidR="00A435DF" w:rsidRPr="00D15E5A" w:rsidRDefault="00A435DF" w:rsidP="009307EC">
            <w:pPr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Linearity</w:t>
            </w: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 = 3)</w:t>
            </w:r>
          </w:p>
        </w:tc>
        <w:tc>
          <w:tcPr>
            <w:tcW w:w="3548" w:type="dxa"/>
            <w:shd w:val="clear" w:color="auto" w:fill="auto"/>
          </w:tcPr>
          <w:p w14:paraId="041B90C7" w14:textId="77777777" w:rsidR="00A435DF" w:rsidRPr="00D15E5A" w:rsidRDefault="00A435DF" w:rsidP="009307EC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DF" w:rsidRPr="00D15E5A" w14:paraId="3C993353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4E3D21FE" w14:textId="77777777" w:rsidR="00A435DF" w:rsidRPr="00D15E5A" w:rsidRDefault="00A435DF" w:rsidP="009307EC">
            <w:pPr>
              <w:ind w:firstLine="341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near equation</w:t>
            </w:r>
          </w:p>
        </w:tc>
        <w:tc>
          <w:tcPr>
            <w:tcW w:w="3548" w:type="dxa"/>
            <w:shd w:val="clear" w:color="auto" w:fill="auto"/>
          </w:tcPr>
          <w:p w14:paraId="1A4DFABF" w14:textId="77777777" w:rsidR="00A435DF" w:rsidRPr="00D15E5A" w:rsidRDefault="00A435DF" w:rsidP="009307EC">
            <w:pPr>
              <w:ind w:firstLine="88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Y = 0.0122x + 0.0239</w:t>
            </w:r>
          </w:p>
        </w:tc>
      </w:tr>
      <w:tr w:rsidR="00A435DF" w:rsidRPr="00D15E5A" w14:paraId="64A7130C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5C52CAFF" w14:textId="77777777" w:rsidR="00A435DF" w:rsidRPr="00D15E5A" w:rsidRDefault="00A435DF" w:rsidP="009307EC">
            <w:pPr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Coefficient of determination</w:t>
            </w: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 = 3)</w:t>
            </w:r>
          </w:p>
        </w:tc>
        <w:tc>
          <w:tcPr>
            <w:tcW w:w="3548" w:type="dxa"/>
            <w:shd w:val="clear" w:color="auto" w:fill="auto"/>
          </w:tcPr>
          <w:p w14:paraId="6F427C4A" w14:textId="77777777" w:rsidR="00A435DF" w:rsidRPr="00D15E5A" w:rsidRDefault="00A435DF" w:rsidP="009307EC">
            <w:pPr>
              <w:ind w:firstLine="88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435DF" w:rsidRPr="00D15E5A" w14:paraId="00777988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7892B069" w14:textId="77777777" w:rsidR="00A435DF" w:rsidRPr="00D15E5A" w:rsidRDefault="00A435DF" w:rsidP="009307EC">
            <w:pPr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µg/mL)</w:t>
            </w:r>
          </w:p>
        </w:tc>
        <w:tc>
          <w:tcPr>
            <w:tcW w:w="3548" w:type="dxa"/>
            <w:shd w:val="clear" w:color="auto" w:fill="auto"/>
          </w:tcPr>
          <w:p w14:paraId="2E86B26B" w14:textId="77777777" w:rsidR="00A435DF" w:rsidRPr="00D15E5A" w:rsidRDefault="00A435DF" w:rsidP="009307EC">
            <w:pPr>
              <w:ind w:firstLine="88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20-120</w:t>
            </w:r>
          </w:p>
        </w:tc>
      </w:tr>
      <w:tr w:rsidR="00A435DF" w:rsidRPr="00D15E5A" w14:paraId="742302BE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027E14E7" w14:textId="77777777" w:rsidR="00A435DF" w:rsidRPr="00D15E5A" w:rsidRDefault="00A435DF" w:rsidP="009307E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3548" w:type="dxa"/>
            <w:shd w:val="clear" w:color="auto" w:fill="auto"/>
          </w:tcPr>
          <w:p w14:paraId="39F481C4" w14:textId="77777777" w:rsidR="00A435DF" w:rsidRPr="00D15E5A" w:rsidRDefault="00A435DF" w:rsidP="009307EC">
            <w:pPr>
              <w:ind w:firstLine="88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DF" w:rsidRPr="00D15E5A" w14:paraId="1A95CE31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7E2D3000" w14:textId="77777777" w:rsidR="00A435DF" w:rsidRPr="00D15E5A" w:rsidRDefault="00A435DF" w:rsidP="009307EC">
            <w:pPr>
              <w:ind w:firstLine="341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D (µg/mL) (n = 3)</w:t>
            </w:r>
          </w:p>
        </w:tc>
        <w:tc>
          <w:tcPr>
            <w:tcW w:w="3548" w:type="dxa"/>
            <w:shd w:val="clear" w:color="auto" w:fill="auto"/>
          </w:tcPr>
          <w:p w14:paraId="26976F4E" w14:textId="77777777" w:rsidR="00A435DF" w:rsidRPr="00D15E5A" w:rsidRDefault="00A435DF" w:rsidP="009307EC">
            <w:pPr>
              <w:ind w:firstLine="88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A435DF" w:rsidRPr="00D15E5A" w14:paraId="445E0CED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0013F2E4" w14:textId="77777777" w:rsidR="00A435DF" w:rsidRPr="00D15E5A" w:rsidRDefault="00A435DF" w:rsidP="009307EC">
            <w:pPr>
              <w:ind w:firstLine="341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Q (µg/mL) (n = 3)</w:t>
            </w:r>
          </w:p>
        </w:tc>
        <w:tc>
          <w:tcPr>
            <w:tcW w:w="3548" w:type="dxa"/>
            <w:shd w:val="clear" w:color="auto" w:fill="auto"/>
          </w:tcPr>
          <w:p w14:paraId="1859B413" w14:textId="77777777" w:rsidR="00A435DF" w:rsidRPr="00D15E5A" w:rsidRDefault="00A435DF" w:rsidP="009307EC">
            <w:pPr>
              <w:ind w:firstLine="88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</w:tr>
      <w:tr w:rsidR="00A435DF" w:rsidRPr="00D15E5A" w14:paraId="25F53D5B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6722C74A" w14:textId="77777777" w:rsidR="00A435DF" w:rsidRPr="00D15E5A" w:rsidRDefault="00A435DF" w:rsidP="009307E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 xml:space="preserve">Precision </w:t>
            </w: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%RSD)</w:t>
            </w:r>
          </w:p>
        </w:tc>
        <w:tc>
          <w:tcPr>
            <w:tcW w:w="3548" w:type="dxa"/>
            <w:shd w:val="clear" w:color="auto" w:fill="auto"/>
          </w:tcPr>
          <w:p w14:paraId="3C445ECA" w14:textId="77777777" w:rsidR="00A435DF" w:rsidRPr="00D15E5A" w:rsidRDefault="00A435DF" w:rsidP="009307EC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DF" w:rsidRPr="00D15E5A" w14:paraId="11BA386D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4C3F9AF5" w14:textId="77777777" w:rsidR="00A435DF" w:rsidRPr="00D15E5A" w:rsidRDefault="00A435DF" w:rsidP="009307EC">
            <w:pPr>
              <w:ind w:firstLine="341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in day (n = 9)</w:t>
            </w:r>
          </w:p>
        </w:tc>
        <w:tc>
          <w:tcPr>
            <w:tcW w:w="3548" w:type="dxa"/>
            <w:shd w:val="clear" w:color="auto" w:fill="auto"/>
          </w:tcPr>
          <w:p w14:paraId="3F288D1C" w14:textId="77777777" w:rsidR="00A435DF" w:rsidRPr="00D15E5A" w:rsidRDefault="00A435DF" w:rsidP="009307EC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DF" w:rsidRPr="00D15E5A" w14:paraId="101F4A99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30136B7D" w14:textId="77777777" w:rsidR="00A435DF" w:rsidRPr="00D15E5A" w:rsidRDefault="00A435DF" w:rsidP="009307EC">
            <w:pPr>
              <w:ind w:firstLine="678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 (µg/mL)</w:t>
            </w:r>
          </w:p>
        </w:tc>
        <w:tc>
          <w:tcPr>
            <w:tcW w:w="3548" w:type="dxa"/>
            <w:shd w:val="clear" w:color="auto" w:fill="auto"/>
          </w:tcPr>
          <w:p w14:paraId="740F7598" w14:textId="77777777" w:rsidR="00A435DF" w:rsidRPr="00D15E5A" w:rsidRDefault="00A435DF" w:rsidP="009307EC">
            <w:pPr>
              <w:ind w:firstLine="88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A435DF" w:rsidRPr="00D15E5A" w14:paraId="38071B97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1B7D8529" w14:textId="77777777" w:rsidR="00A435DF" w:rsidRPr="00D15E5A" w:rsidRDefault="00A435DF" w:rsidP="009307EC">
            <w:pPr>
              <w:ind w:firstLine="678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50 (µg/mL) </w:t>
            </w:r>
          </w:p>
        </w:tc>
        <w:tc>
          <w:tcPr>
            <w:tcW w:w="3548" w:type="dxa"/>
            <w:shd w:val="clear" w:color="auto" w:fill="auto"/>
          </w:tcPr>
          <w:p w14:paraId="396A2480" w14:textId="77777777" w:rsidR="00A435DF" w:rsidRPr="00D15E5A" w:rsidRDefault="00A435DF" w:rsidP="009307EC">
            <w:pPr>
              <w:ind w:firstLine="88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A435DF" w:rsidRPr="00D15E5A" w14:paraId="4B2E9F45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03BA4893" w14:textId="77777777" w:rsidR="00A435DF" w:rsidRPr="00D15E5A" w:rsidRDefault="00A435DF" w:rsidP="009307EC">
            <w:pPr>
              <w:ind w:firstLine="678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10 (µg/mL) </w:t>
            </w:r>
          </w:p>
        </w:tc>
        <w:tc>
          <w:tcPr>
            <w:tcW w:w="3548" w:type="dxa"/>
            <w:shd w:val="clear" w:color="auto" w:fill="auto"/>
          </w:tcPr>
          <w:p w14:paraId="1C7EE547" w14:textId="77777777" w:rsidR="00A435DF" w:rsidRPr="00D15E5A" w:rsidRDefault="00A435DF" w:rsidP="009307EC">
            <w:pPr>
              <w:ind w:firstLine="88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435DF" w:rsidRPr="00D15E5A" w14:paraId="29EEFB33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56A10909" w14:textId="77777777" w:rsidR="00A435DF" w:rsidRPr="00D15E5A" w:rsidRDefault="00A435DF" w:rsidP="009307EC">
            <w:pPr>
              <w:ind w:firstLine="341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tween day (n = 9)</w:t>
            </w:r>
          </w:p>
        </w:tc>
        <w:tc>
          <w:tcPr>
            <w:tcW w:w="3548" w:type="dxa"/>
            <w:shd w:val="clear" w:color="auto" w:fill="auto"/>
          </w:tcPr>
          <w:p w14:paraId="7AE4787B" w14:textId="77777777" w:rsidR="00A435DF" w:rsidRPr="00D15E5A" w:rsidRDefault="00A435DF" w:rsidP="009307EC">
            <w:pPr>
              <w:ind w:firstLine="88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DF" w:rsidRPr="00D15E5A" w14:paraId="2218404C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50279863" w14:textId="77777777" w:rsidR="00A435DF" w:rsidRPr="00D15E5A" w:rsidRDefault="00A435DF" w:rsidP="009307EC">
            <w:pPr>
              <w:ind w:firstLine="678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5 (µg/mL) </w:t>
            </w:r>
          </w:p>
        </w:tc>
        <w:tc>
          <w:tcPr>
            <w:tcW w:w="3548" w:type="dxa"/>
            <w:shd w:val="clear" w:color="auto" w:fill="auto"/>
          </w:tcPr>
          <w:p w14:paraId="1A0DE509" w14:textId="77777777" w:rsidR="00A435DF" w:rsidRPr="00D15E5A" w:rsidRDefault="00A435DF" w:rsidP="009307EC">
            <w:pPr>
              <w:ind w:firstLine="88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A435DF" w:rsidRPr="00D15E5A" w14:paraId="39734F3A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176755AA" w14:textId="77777777" w:rsidR="00A435DF" w:rsidRPr="00D15E5A" w:rsidRDefault="00A435DF" w:rsidP="009307EC">
            <w:pPr>
              <w:ind w:firstLine="678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50 (µg/mL) </w:t>
            </w:r>
          </w:p>
        </w:tc>
        <w:tc>
          <w:tcPr>
            <w:tcW w:w="3548" w:type="dxa"/>
            <w:shd w:val="clear" w:color="auto" w:fill="auto"/>
          </w:tcPr>
          <w:p w14:paraId="724E1B1E" w14:textId="77777777" w:rsidR="00A435DF" w:rsidRPr="00D15E5A" w:rsidRDefault="00A435DF" w:rsidP="009307EC">
            <w:pPr>
              <w:ind w:firstLine="88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A435DF" w:rsidRPr="00D15E5A" w14:paraId="2FE598EF" w14:textId="77777777" w:rsidTr="00930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shd w:val="clear" w:color="auto" w:fill="auto"/>
          </w:tcPr>
          <w:p w14:paraId="17B32B54" w14:textId="77777777" w:rsidR="00A435DF" w:rsidRPr="00D15E5A" w:rsidRDefault="00A435DF" w:rsidP="009307EC">
            <w:pPr>
              <w:ind w:firstLine="678"/>
              <w:jc w:val="thaiDistribute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10 (µg/mL) </w:t>
            </w:r>
          </w:p>
        </w:tc>
        <w:tc>
          <w:tcPr>
            <w:tcW w:w="3548" w:type="dxa"/>
            <w:shd w:val="clear" w:color="auto" w:fill="auto"/>
          </w:tcPr>
          <w:p w14:paraId="4F920563" w14:textId="77777777" w:rsidR="00A435DF" w:rsidRPr="00D15E5A" w:rsidRDefault="00A435DF" w:rsidP="009307EC">
            <w:pPr>
              <w:ind w:firstLine="88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435DF" w:rsidRPr="00D15E5A" w14:paraId="0A1090EB" w14:textId="77777777" w:rsidTr="00930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2" w:type="dxa"/>
            <w:tcBorders>
              <w:bottom w:val="single" w:sz="12" w:space="0" w:color="auto"/>
            </w:tcBorders>
            <w:shd w:val="clear" w:color="auto" w:fill="auto"/>
          </w:tcPr>
          <w:p w14:paraId="1628C6DE" w14:textId="77777777" w:rsidR="00A435DF" w:rsidRPr="00D15E5A" w:rsidRDefault="00A435DF" w:rsidP="009307E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  <w:r w:rsidRPr="00D15E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%Recovery)</w:t>
            </w: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8" w:type="dxa"/>
            <w:tcBorders>
              <w:bottom w:val="single" w:sz="12" w:space="0" w:color="auto"/>
            </w:tcBorders>
            <w:shd w:val="clear" w:color="auto" w:fill="auto"/>
          </w:tcPr>
          <w:p w14:paraId="3561F569" w14:textId="77777777" w:rsidR="00A435DF" w:rsidRPr="00D15E5A" w:rsidRDefault="00A435DF" w:rsidP="009307EC">
            <w:pPr>
              <w:ind w:firstLine="88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5A">
              <w:rPr>
                <w:rFonts w:ascii="Times New Roman" w:hAnsi="Times New Roman" w:cs="Times New Roman"/>
                <w:sz w:val="24"/>
                <w:szCs w:val="24"/>
              </w:rPr>
              <w:t>97.0-106.0</w:t>
            </w:r>
          </w:p>
        </w:tc>
      </w:tr>
    </w:tbl>
    <w:p w14:paraId="1AF7C234" w14:textId="2FBF3DB0" w:rsidR="00A435DF" w:rsidRPr="00A435DF" w:rsidRDefault="00A435DF" w:rsidP="00A435DF">
      <w:pP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</w:pPr>
    </w:p>
    <w:sectPr w:rsidR="00A435DF" w:rsidRPr="00A435DF" w:rsidSect="00905D7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6D306F" w14:textId="77777777" w:rsidR="00356A13" w:rsidRDefault="00356A13" w:rsidP="00305685">
      <w:r>
        <w:separator/>
      </w:r>
    </w:p>
  </w:endnote>
  <w:endnote w:type="continuationSeparator" w:id="0">
    <w:p w14:paraId="7BBA74A4" w14:textId="77777777" w:rsidR="00356A13" w:rsidRDefault="00356A13" w:rsidP="00305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altName w:val="TH SarabunPSK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D620A" w14:textId="77777777" w:rsidR="00EF046A" w:rsidRDefault="00EF04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92D511" w14:textId="77777777" w:rsidR="00EF046A" w:rsidRDefault="00EF04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637500" w14:textId="77777777" w:rsidR="00EF046A" w:rsidRDefault="00EF0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500003" w14:textId="77777777" w:rsidR="00356A13" w:rsidRDefault="00356A13" w:rsidP="00305685">
      <w:r>
        <w:separator/>
      </w:r>
    </w:p>
  </w:footnote>
  <w:footnote w:type="continuationSeparator" w:id="0">
    <w:p w14:paraId="78737FC3" w14:textId="77777777" w:rsidR="00356A13" w:rsidRDefault="00356A13" w:rsidP="003056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09C3DF" w14:textId="77777777" w:rsidR="00EF046A" w:rsidRDefault="00EF04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52E24E" w14:textId="77777777" w:rsidR="00EF046A" w:rsidRDefault="00EF04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72FDAF" w14:textId="77777777" w:rsidR="00EF046A" w:rsidRDefault="00EF04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6639D0"/>
    <w:multiLevelType w:val="hybridMultilevel"/>
    <w:tmpl w:val="806C51C6"/>
    <w:lvl w:ilvl="0" w:tplc="F1247428">
      <w:start w:val="1"/>
      <w:numFmt w:val="upperLetter"/>
      <w:lvlText w:val="%1)"/>
      <w:lvlJc w:val="left"/>
      <w:pPr>
        <w:ind w:left="43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090" w:hanging="360"/>
      </w:pPr>
    </w:lvl>
    <w:lvl w:ilvl="2" w:tplc="0409001B" w:tentative="1">
      <w:start w:val="1"/>
      <w:numFmt w:val="lowerRoman"/>
      <w:lvlText w:val="%3."/>
      <w:lvlJc w:val="right"/>
      <w:pPr>
        <w:ind w:left="5810" w:hanging="180"/>
      </w:pPr>
    </w:lvl>
    <w:lvl w:ilvl="3" w:tplc="0409000F" w:tentative="1">
      <w:start w:val="1"/>
      <w:numFmt w:val="decimal"/>
      <w:lvlText w:val="%4."/>
      <w:lvlJc w:val="left"/>
      <w:pPr>
        <w:ind w:left="6530" w:hanging="360"/>
      </w:pPr>
    </w:lvl>
    <w:lvl w:ilvl="4" w:tplc="04090019" w:tentative="1">
      <w:start w:val="1"/>
      <w:numFmt w:val="lowerLetter"/>
      <w:lvlText w:val="%5."/>
      <w:lvlJc w:val="left"/>
      <w:pPr>
        <w:ind w:left="7250" w:hanging="360"/>
      </w:pPr>
    </w:lvl>
    <w:lvl w:ilvl="5" w:tplc="0409001B" w:tentative="1">
      <w:start w:val="1"/>
      <w:numFmt w:val="lowerRoman"/>
      <w:lvlText w:val="%6."/>
      <w:lvlJc w:val="right"/>
      <w:pPr>
        <w:ind w:left="7970" w:hanging="180"/>
      </w:pPr>
    </w:lvl>
    <w:lvl w:ilvl="6" w:tplc="0409000F" w:tentative="1">
      <w:start w:val="1"/>
      <w:numFmt w:val="decimal"/>
      <w:lvlText w:val="%7."/>
      <w:lvlJc w:val="left"/>
      <w:pPr>
        <w:ind w:left="8690" w:hanging="360"/>
      </w:pPr>
    </w:lvl>
    <w:lvl w:ilvl="7" w:tplc="04090019" w:tentative="1">
      <w:start w:val="1"/>
      <w:numFmt w:val="lowerLetter"/>
      <w:lvlText w:val="%8."/>
      <w:lvlJc w:val="left"/>
      <w:pPr>
        <w:ind w:left="9410" w:hanging="360"/>
      </w:pPr>
    </w:lvl>
    <w:lvl w:ilvl="8" w:tplc="0409001B" w:tentative="1">
      <w:start w:val="1"/>
      <w:numFmt w:val="lowerRoman"/>
      <w:lvlText w:val="%9."/>
      <w:lvlJc w:val="right"/>
      <w:pPr>
        <w:ind w:left="10130" w:hanging="180"/>
      </w:pPr>
    </w:lvl>
  </w:abstractNum>
  <w:abstractNum w:abstractNumId="1" w15:restartNumberingAfterBreak="0">
    <w:nsid w:val="150F0418"/>
    <w:multiLevelType w:val="hybridMultilevel"/>
    <w:tmpl w:val="8624B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7714541">
    <w:abstractNumId w:val="1"/>
  </w:num>
  <w:num w:numId="2" w16cid:durableId="229391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0A"/>
    <w:rsid w:val="00003ED8"/>
    <w:rsid w:val="00027351"/>
    <w:rsid w:val="00030217"/>
    <w:rsid w:val="00056AB0"/>
    <w:rsid w:val="0005770F"/>
    <w:rsid w:val="0007302E"/>
    <w:rsid w:val="000A25D9"/>
    <w:rsid w:val="000A720A"/>
    <w:rsid w:val="000B07B8"/>
    <w:rsid w:val="000B26F2"/>
    <w:rsid w:val="000C59D7"/>
    <w:rsid w:val="000D711F"/>
    <w:rsid w:val="00114C50"/>
    <w:rsid w:val="00141C93"/>
    <w:rsid w:val="00145852"/>
    <w:rsid w:val="0016010D"/>
    <w:rsid w:val="00181A04"/>
    <w:rsid w:val="001952EC"/>
    <w:rsid w:val="001C0699"/>
    <w:rsid w:val="001C6746"/>
    <w:rsid w:val="001D730F"/>
    <w:rsid w:val="001F60DD"/>
    <w:rsid w:val="0020367E"/>
    <w:rsid w:val="002203B8"/>
    <w:rsid w:val="00232BFD"/>
    <w:rsid w:val="002441F4"/>
    <w:rsid w:val="00265547"/>
    <w:rsid w:val="00275CBB"/>
    <w:rsid w:val="00283FAF"/>
    <w:rsid w:val="00291CDE"/>
    <w:rsid w:val="0029633C"/>
    <w:rsid w:val="002A4667"/>
    <w:rsid w:val="002A62A1"/>
    <w:rsid w:val="002C0ED4"/>
    <w:rsid w:val="002C6CED"/>
    <w:rsid w:val="002D2BCE"/>
    <w:rsid w:val="002E5748"/>
    <w:rsid w:val="002E575B"/>
    <w:rsid w:val="002E7CC8"/>
    <w:rsid w:val="002F13C1"/>
    <w:rsid w:val="003015AD"/>
    <w:rsid w:val="00305478"/>
    <w:rsid w:val="00305685"/>
    <w:rsid w:val="00335850"/>
    <w:rsid w:val="00341AC6"/>
    <w:rsid w:val="00356A13"/>
    <w:rsid w:val="003814F9"/>
    <w:rsid w:val="00396457"/>
    <w:rsid w:val="00396B1D"/>
    <w:rsid w:val="003A7091"/>
    <w:rsid w:val="003E074B"/>
    <w:rsid w:val="004079D7"/>
    <w:rsid w:val="00412AA4"/>
    <w:rsid w:val="0041401F"/>
    <w:rsid w:val="004310F5"/>
    <w:rsid w:val="004402A2"/>
    <w:rsid w:val="00441757"/>
    <w:rsid w:val="00457FE2"/>
    <w:rsid w:val="004701C5"/>
    <w:rsid w:val="00493828"/>
    <w:rsid w:val="004974F3"/>
    <w:rsid w:val="004C2685"/>
    <w:rsid w:val="004C6593"/>
    <w:rsid w:val="004E3A4A"/>
    <w:rsid w:val="004F6789"/>
    <w:rsid w:val="00504EA2"/>
    <w:rsid w:val="00543A3D"/>
    <w:rsid w:val="0056206B"/>
    <w:rsid w:val="005702DC"/>
    <w:rsid w:val="0057046D"/>
    <w:rsid w:val="00581A4D"/>
    <w:rsid w:val="00583E64"/>
    <w:rsid w:val="00585E2D"/>
    <w:rsid w:val="00587D86"/>
    <w:rsid w:val="005B2D75"/>
    <w:rsid w:val="005B4BEE"/>
    <w:rsid w:val="005B60BF"/>
    <w:rsid w:val="005D5C51"/>
    <w:rsid w:val="005F0D8D"/>
    <w:rsid w:val="00625892"/>
    <w:rsid w:val="0063280D"/>
    <w:rsid w:val="006330C3"/>
    <w:rsid w:val="00677398"/>
    <w:rsid w:val="00687A9A"/>
    <w:rsid w:val="00691952"/>
    <w:rsid w:val="006A38BD"/>
    <w:rsid w:val="006A7051"/>
    <w:rsid w:val="006B21A0"/>
    <w:rsid w:val="006B3BA6"/>
    <w:rsid w:val="006D3E33"/>
    <w:rsid w:val="006E5D8F"/>
    <w:rsid w:val="006F53F4"/>
    <w:rsid w:val="007049CE"/>
    <w:rsid w:val="007153A3"/>
    <w:rsid w:val="00715E72"/>
    <w:rsid w:val="00720305"/>
    <w:rsid w:val="007224E0"/>
    <w:rsid w:val="00735B9D"/>
    <w:rsid w:val="00746C44"/>
    <w:rsid w:val="00747A62"/>
    <w:rsid w:val="007564D5"/>
    <w:rsid w:val="00786734"/>
    <w:rsid w:val="007971D0"/>
    <w:rsid w:val="007A615D"/>
    <w:rsid w:val="007B4567"/>
    <w:rsid w:val="007B4D1E"/>
    <w:rsid w:val="007C550A"/>
    <w:rsid w:val="007D5FF4"/>
    <w:rsid w:val="007D6098"/>
    <w:rsid w:val="007E6E32"/>
    <w:rsid w:val="007F71B2"/>
    <w:rsid w:val="00817FA9"/>
    <w:rsid w:val="008422CB"/>
    <w:rsid w:val="0085751D"/>
    <w:rsid w:val="008575DF"/>
    <w:rsid w:val="00893C05"/>
    <w:rsid w:val="008A0770"/>
    <w:rsid w:val="008A22E2"/>
    <w:rsid w:val="008A478A"/>
    <w:rsid w:val="008E09E3"/>
    <w:rsid w:val="008E33E7"/>
    <w:rsid w:val="008E7DDF"/>
    <w:rsid w:val="0090076B"/>
    <w:rsid w:val="00904F92"/>
    <w:rsid w:val="00905D75"/>
    <w:rsid w:val="00931E2C"/>
    <w:rsid w:val="00955D05"/>
    <w:rsid w:val="0095626A"/>
    <w:rsid w:val="00973D9D"/>
    <w:rsid w:val="00993CFA"/>
    <w:rsid w:val="00994C2B"/>
    <w:rsid w:val="009A427F"/>
    <w:rsid w:val="009B0F6C"/>
    <w:rsid w:val="009F01B8"/>
    <w:rsid w:val="00A00E31"/>
    <w:rsid w:val="00A02FC2"/>
    <w:rsid w:val="00A21D71"/>
    <w:rsid w:val="00A259F2"/>
    <w:rsid w:val="00A435DF"/>
    <w:rsid w:val="00A46C33"/>
    <w:rsid w:val="00A52C27"/>
    <w:rsid w:val="00A57C8F"/>
    <w:rsid w:val="00A73F94"/>
    <w:rsid w:val="00A87915"/>
    <w:rsid w:val="00A94ADE"/>
    <w:rsid w:val="00A9678D"/>
    <w:rsid w:val="00AA5703"/>
    <w:rsid w:val="00AB3914"/>
    <w:rsid w:val="00AB4625"/>
    <w:rsid w:val="00AD2D76"/>
    <w:rsid w:val="00AF4420"/>
    <w:rsid w:val="00AF7E78"/>
    <w:rsid w:val="00B0481A"/>
    <w:rsid w:val="00B10DD6"/>
    <w:rsid w:val="00B21EA5"/>
    <w:rsid w:val="00B324BB"/>
    <w:rsid w:val="00B346F9"/>
    <w:rsid w:val="00B35A54"/>
    <w:rsid w:val="00B642B8"/>
    <w:rsid w:val="00B76FF2"/>
    <w:rsid w:val="00B926E2"/>
    <w:rsid w:val="00B9409C"/>
    <w:rsid w:val="00BA7241"/>
    <w:rsid w:val="00BB5BA8"/>
    <w:rsid w:val="00BB5E24"/>
    <w:rsid w:val="00BC1ACC"/>
    <w:rsid w:val="00BE6271"/>
    <w:rsid w:val="00C00A75"/>
    <w:rsid w:val="00C23BB1"/>
    <w:rsid w:val="00C67491"/>
    <w:rsid w:val="00C83A21"/>
    <w:rsid w:val="00CB6415"/>
    <w:rsid w:val="00CC65A0"/>
    <w:rsid w:val="00CC7A5F"/>
    <w:rsid w:val="00CD5173"/>
    <w:rsid w:val="00CD63F8"/>
    <w:rsid w:val="00CF179E"/>
    <w:rsid w:val="00D15E5A"/>
    <w:rsid w:val="00D17ABF"/>
    <w:rsid w:val="00D17CC9"/>
    <w:rsid w:val="00D44F74"/>
    <w:rsid w:val="00D731DC"/>
    <w:rsid w:val="00D818D3"/>
    <w:rsid w:val="00D82742"/>
    <w:rsid w:val="00D954C0"/>
    <w:rsid w:val="00D95A28"/>
    <w:rsid w:val="00DA1A47"/>
    <w:rsid w:val="00DB6C9C"/>
    <w:rsid w:val="00DD1A88"/>
    <w:rsid w:val="00DE5C64"/>
    <w:rsid w:val="00DF17E8"/>
    <w:rsid w:val="00DF5083"/>
    <w:rsid w:val="00E0180B"/>
    <w:rsid w:val="00E10CB9"/>
    <w:rsid w:val="00E27095"/>
    <w:rsid w:val="00E27B82"/>
    <w:rsid w:val="00E30FA8"/>
    <w:rsid w:val="00E53340"/>
    <w:rsid w:val="00E8614C"/>
    <w:rsid w:val="00E968DE"/>
    <w:rsid w:val="00E976A7"/>
    <w:rsid w:val="00EA4096"/>
    <w:rsid w:val="00EF046A"/>
    <w:rsid w:val="00EF36ED"/>
    <w:rsid w:val="00EF3D6E"/>
    <w:rsid w:val="00F1528F"/>
    <w:rsid w:val="00F16033"/>
    <w:rsid w:val="00F16908"/>
    <w:rsid w:val="00F2020A"/>
    <w:rsid w:val="00F41580"/>
    <w:rsid w:val="00F60B0D"/>
    <w:rsid w:val="00F834E3"/>
    <w:rsid w:val="00F85C14"/>
    <w:rsid w:val="00FA78C7"/>
    <w:rsid w:val="00FC41F3"/>
    <w:rsid w:val="00FD559E"/>
    <w:rsid w:val="00FD56AB"/>
    <w:rsid w:val="00FD5A77"/>
    <w:rsid w:val="00FE5BEE"/>
    <w:rsid w:val="00FF1CED"/>
    <w:rsid w:val="00FF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057BF"/>
  <w15:chartTrackingRefBased/>
  <w15:docId w15:val="{0C5B07CA-E4F8-44A3-8E2A-44E6C29C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jc w:val="thaiDistribut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271"/>
    <w:pPr>
      <w:keepNext/>
      <w:keepLines/>
      <w:spacing w:before="40" w:line="254" w:lineRule="auto"/>
      <w:jc w:val="left"/>
      <w:outlineLvl w:val="2"/>
    </w:pPr>
    <w:rPr>
      <w:rFonts w:ascii="TH SarabunPSK" w:eastAsiaTheme="majorEastAsia" w:hAnsi="TH SarabunPSK" w:cstheme="majorBidi"/>
      <w:i/>
      <w:color w:val="000000" w:themeColor="text1"/>
      <w:sz w:val="32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2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2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2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2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6271"/>
    <w:rPr>
      <w:rFonts w:ascii="TH SarabunPSK" w:eastAsiaTheme="majorEastAsia" w:hAnsi="TH SarabunPSK" w:cstheme="majorBidi"/>
      <w:i/>
      <w:color w:val="000000" w:themeColor="text1"/>
      <w:sz w:val="32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0A720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20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2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A720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2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A720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A72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2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20A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AB3914"/>
    <w:pPr>
      <w:jc w:val="left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nhideWhenUsed/>
    <w:rsid w:val="00AB391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056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685"/>
  </w:style>
  <w:style w:type="paragraph" w:styleId="Footer">
    <w:name w:val="footer"/>
    <w:basedOn w:val="Normal"/>
    <w:link w:val="FooterChar"/>
    <w:uiPriority w:val="99"/>
    <w:unhideWhenUsed/>
    <w:rsid w:val="003056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685"/>
  </w:style>
  <w:style w:type="paragraph" w:styleId="Bibliography">
    <w:name w:val="Bibliography"/>
    <w:basedOn w:val="Normal"/>
    <w:next w:val="Normal"/>
    <w:uiPriority w:val="37"/>
    <w:unhideWhenUsed/>
    <w:rsid w:val="00720305"/>
  </w:style>
  <w:style w:type="character" w:styleId="Hyperlink">
    <w:name w:val="Hyperlink"/>
    <w:basedOn w:val="DefaultParagraphFont"/>
    <w:uiPriority w:val="99"/>
    <w:unhideWhenUsed/>
    <w:rsid w:val="003054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54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A7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0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D8D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D8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D8D"/>
    <w:rPr>
      <w:b/>
      <w:bCs/>
      <w:sz w:val="20"/>
      <w:szCs w:val="25"/>
    </w:rPr>
  </w:style>
  <w:style w:type="character" w:styleId="Strong">
    <w:name w:val="Strong"/>
    <w:basedOn w:val="DefaultParagraphFont"/>
    <w:uiPriority w:val="22"/>
    <w:qFormat/>
    <w:rsid w:val="007D5F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8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Thapphasaraphong</dc:creator>
  <cp:keywords/>
  <dc:description/>
  <cp:lastModifiedBy>Suthasinee Thapphasaraphong</cp:lastModifiedBy>
  <cp:revision>4</cp:revision>
  <dcterms:created xsi:type="dcterms:W3CDTF">2024-09-06T18:48:00Z</dcterms:created>
  <dcterms:modified xsi:type="dcterms:W3CDTF">2024-09-06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ush0Qct"/&gt;&lt;style id="http://www.zotero.org/styles/american-sociological-association" locale="en-US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